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>Table S3. Results of discriminant function analysis(DFA)</w:t>
      </w:r>
    </w:p>
    <w:tbl>
      <w:tblPr>
        <w:tblW w:w="1729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7"/>
        <w:gridCol w:w="784"/>
        <w:gridCol w:w="684"/>
        <w:gridCol w:w="486"/>
        <w:gridCol w:w="860"/>
        <w:gridCol w:w="151"/>
        <w:gridCol w:w="1010"/>
        <w:gridCol w:w="288"/>
        <w:gridCol w:w="723"/>
        <w:gridCol w:w="284"/>
        <w:gridCol w:w="727"/>
        <w:gridCol w:w="280"/>
        <w:gridCol w:w="731"/>
        <w:gridCol w:w="630"/>
        <w:gridCol w:w="1451"/>
        <w:gridCol w:w="1150"/>
        <w:gridCol w:w="1150"/>
        <w:gridCol w:w="1150"/>
        <w:gridCol w:w="3819"/>
      </w:tblGrid>
      <w:tr>
        <w:trPr>
          <w:cantSplit w:val="true"/>
        </w:trPr>
        <w:tc>
          <w:tcPr>
            <w:tcW w:w="17295" w:type="dxa"/>
            <w:gridSpan w:val="19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asewise Statistics</w:t>
            </w:r>
          </w:p>
        </w:tc>
      </w:tr>
      <w:tr>
        <w:trPr>
          <w:cantSplit w:val="true"/>
        </w:trPr>
        <w:tc>
          <w:tcPr>
            <w:tcW w:w="93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8" w:type="dxa"/>
            <w:gridSpan w:val="2"/>
            <w:vMerge w:val="restart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se Number</w:t>
            </w:r>
          </w:p>
        </w:tc>
        <w:tc>
          <w:tcPr>
            <w:tcW w:w="1346" w:type="dxa"/>
            <w:gridSpan w:val="2"/>
            <w:vMerge w:val="restart"/>
            <w:tcBorders>
              <w:top w:val="single" w:sz="12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tual Group</w:t>
            </w:r>
          </w:p>
        </w:tc>
        <w:tc>
          <w:tcPr>
            <w:tcW w:w="6275" w:type="dxa"/>
            <w:gridSpan w:val="10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ighest Group</w:t>
            </w:r>
          </w:p>
        </w:tc>
        <w:tc>
          <w:tcPr>
            <w:tcW w:w="3450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scriminant Scores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68" w:type="dxa"/>
            <w:gridSpan w:val="2"/>
            <w:vMerge w:val="continue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346" w:type="dxa"/>
            <w:gridSpan w:val="2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49" w:type="dxa"/>
            <w:gridSpan w:val="3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edicted Group</w:t>
            </w:r>
          </w:p>
        </w:tc>
        <w:tc>
          <w:tcPr>
            <w:tcW w:w="2014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(D&gt;d | G=g)</w:t>
            </w:r>
          </w:p>
        </w:tc>
        <w:tc>
          <w:tcPr>
            <w:tcW w:w="1361" w:type="dxa"/>
            <w:gridSpan w:val="2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(G=g | D=d)</w:t>
            </w:r>
          </w:p>
        </w:tc>
        <w:tc>
          <w:tcPr>
            <w:tcW w:w="1451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quared Mahalanobis Distance to Centroid</w:t>
            </w:r>
          </w:p>
        </w:tc>
        <w:tc>
          <w:tcPr>
            <w:tcW w:w="1150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ction 1</w:t>
            </w:r>
          </w:p>
        </w:tc>
        <w:tc>
          <w:tcPr>
            <w:tcW w:w="1150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ction 2</w:t>
            </w:r>
          </w:p>
        </w:tc>
        <w:tc>
          <w:tcPr>
            <w:tcW w:w="1150" w:type="dxa"/>
            <w:vMerge w:val="restart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ction 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68" w:type="dxa"/>
            <w:gridSpan w:val="2"/>
            <w:vMerge w:val="continue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346" w:type="dxa"/>
            <w:gridSpan w:val="2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49" w:type="dxa"/>
            <w:gridSpan w:val="3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7" w:type="dxa"/>
            <w:gridSpan w:val="2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07" w:type="dxa"/>
            <w:gridSpan w:val="2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61" w:type="dxa"/>
            <w:gridSpan w:val="2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vMerge w:val="continue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iginal</w:t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6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8</w:t>
            </w:r>
          </w:p>
        </w:tc>
        <w:tc>
          <w:tcPr>
            <w:tcW w:w="1007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4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0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66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06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6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8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8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40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5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6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08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5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3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44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0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63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8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6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0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2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0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26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5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5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1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9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2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5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7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8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83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0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1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3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2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78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6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1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7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9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8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4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7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4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5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0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91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9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3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5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5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6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0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6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8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9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6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8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88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80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8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6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1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9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6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4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8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5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5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10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9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0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5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3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8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9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9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91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6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4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50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6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4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6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4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8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7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9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0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9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3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1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8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7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0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7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4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3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4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16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7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3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8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0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0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4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0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6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5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47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4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41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4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34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92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4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6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1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1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2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1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9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2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70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09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9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7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2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7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4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3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2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3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91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3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5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9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7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0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0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0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4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9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6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7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3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8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1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1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1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8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0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8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5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3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7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3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2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3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4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3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0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64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36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9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0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2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4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8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2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8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0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2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5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9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5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2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1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0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9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8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2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85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53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35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8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6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8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3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3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0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0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3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4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8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1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43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4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0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2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5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2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9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4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1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8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9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6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0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1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5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6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6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7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9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0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8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2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3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6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7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9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8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9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9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2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0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6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1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06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0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3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6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6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9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7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3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26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7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7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4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7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6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8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2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1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0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9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0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9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6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0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3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7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3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7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2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4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7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1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8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7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35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7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7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4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1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8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3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1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0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16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6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5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1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5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9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87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9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3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7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7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2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8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5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39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1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7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7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85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4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7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6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6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0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3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0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1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2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1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0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5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96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22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3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8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7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5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0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1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6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5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2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2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0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2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9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3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9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7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0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3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6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0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9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0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5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9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0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7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0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0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9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6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1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2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9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3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9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8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0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3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4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6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3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6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0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7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6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9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8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1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8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8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6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5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2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3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6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4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2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5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6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1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1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2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2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6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1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1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6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5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7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4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0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8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6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5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6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43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2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8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3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6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4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61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9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7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4.84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8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4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0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8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6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0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9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2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4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5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4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0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0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9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3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0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4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1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7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16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3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34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36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3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13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8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4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4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49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8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27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8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9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7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3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3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0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4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2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6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8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0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8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9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9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0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0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6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3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0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0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7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15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0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4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0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4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3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5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2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4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4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1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8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5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1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3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2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23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4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7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6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3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3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4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6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5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0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6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40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7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8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05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9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3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2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8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1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9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1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3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6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7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7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84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9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8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8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1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1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6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8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8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8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7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3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3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3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9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7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5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41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7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0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2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5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8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07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8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3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2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9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8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2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04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6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0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8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8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44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1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4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9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49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5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1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1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2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3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2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5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77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2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4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9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2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3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1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5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5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9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7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9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6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35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5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9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8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48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4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3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0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9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2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9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7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1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9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12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8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9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6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93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8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30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4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7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3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3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1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6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6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1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0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17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1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3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4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9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18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4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9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6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0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1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6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39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3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73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5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2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3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97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5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12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7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2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5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5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3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2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29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68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79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8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4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7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32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0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88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9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0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67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02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9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7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1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51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14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31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04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03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16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2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03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34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0</w:t>
            </w:r>
          </w:p>
        </w:tc>
        <w:tc>
          <w:tcPr>
            <w:tcW w:w="100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5</w:t>
            </w:r>
          </w:p>
        </w:tc>
        <w:tc>
          <w:tcPr>
            <w:tcW w:w="14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12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75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6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1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8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346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9" w:type="dxa"/>
            <w:gridSpan w:val="3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44</w:t>
            </w:r>
          </w:p>
        </w:tc>
        <w:tc>
          <w:tcPr>
            <w:tcW w:w="1007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72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407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2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30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105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295" w:type="dxa"/>
            <w:gridSpan w:val="1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*. Misclassified case</w:t>
            </w:r>
          </w:p>
        </w:tc>
      </w:tr>
      <w:tr>
        <w:trPr>
          <w:cantSplit w:val="true"/>
        </w:trPr>
        <w:tc>
          <w:tcPr>
            <w:tcW w:w="17295" w:type="dxa"/>
            <w:gridSpan w:val="1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assification Resultsa</w:t>
            </w:r>
          </w:p>
        </w:tc>
      </w:tr>
      <w:tr>
        <w:trPr>
          <w:trHeight w:val="358" w:hRule="atLeast"/>
          <w:cantSplit w:val="true"/>
        </w:trPr>
        <w:tc>
          <w:tcPr>
            <w:tcW w:w="937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gridSpan w:val="2"/>
            <w:vMerge w:val="restart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AR00001</w:t>
            </w:r>
          </w:p>
        </w:tc>
        <w:tc>
          <w:tcPr>
            <w:tcW w:w="4043" w:type="dxa"/>
            <w:gridSpan w:val="7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edicted Group Membership</w:t>
            </w:r>
          </w:p>
        </w:tc>
        <w:tc>
          <w:tcPr>
            <w:tcW w:w="1011" w:type="dxa"/>
            <w:gridSpan w:val="2"/>
            <w:vMerge w:val="restart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8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gridSpan w:val="2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011" w:type="dxa"/>
            <w:gridSpan w:val="2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iginal</w:t>
            </w:r>
          </w:p>
        </w:tc>
        <w:tc>
          <w:tcPr>
            <w:tcW w:w="78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7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8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8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8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28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gridSpan w:val="2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011" w:type="dxa"/>
            <w:gridSpan w:val="2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1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011" w:type="dxa"/>
            <w:gridSpan w:val="2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1011" w:type="dxa"/>
            <w:gridSpan w:val="2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1011" w:type="dxa"/>
            <w:gridSpan w:val="2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945" w:type="dxa"/>
            <w:gridSpan w:val="1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72.1% of original grouped cases correctly classified.</w:t>
            </w:r>
          </w:p>
        </w:tc>
        <w:tc>
          <w:tcPr>
            <w:tcW w:w="9350" w:type="dxa"/>
            <w:gridSpan w:val="6"/>
            <w:tcBorders/>
          </w:tcPr>
          <w:p>
            <w:pPr>
              <w:pStyle w:val="Normal"/>
              <w:snapToGrid w:val="false"/>
              <w:spacing w:before="280" w:after="2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323455</wp:posOffset>
                </wp:positionH>
                <wp:positionV relativeFrom="paragraph">
                  <wp:posOffset>-125095</wp:posOffset>
                </wp:positionV>
                <wp:extent cx="2500630" cy="4521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0630" cy="4521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07"/>
                              <w:gridCol w:w="1011"/>
                              <w:gridCol w:w="1009"/>
                              <w:gridCol w:w="1011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3938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 w:before="0" w:after="280"/>
                                    <w:ind w:right="60" w:firstLine="70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right="60" w:firstLine="708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ructure Matrix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07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31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07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280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U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.88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245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39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I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754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.53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38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L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.155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91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37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0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AND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064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.260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.96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938" w:type="dxa"/>
                                  <w:gridSpan w:val="4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ooled within-groups correlations between discriminating variables and standardized canonical discriminant functions.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938" w:type="dxa"/>
                                  <w:gridSpan w:val="4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280" w:after="0"/>
                                    <w:ind w:left="60" w:right="60"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*. Largest absolute correlation between each variable and any discriminant function.a, this variable was not used in the analysi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6.9pt;height:356pt;mso-wrap-distance-left:9pt;mso-wrap-distance-right:9pt;mso-wrap-distance-top:0pt;mso-wrap-distance-bottom:0pt;margin-top:-9.85pt;mso-position-vertical-relative:text;margin-left:576.6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07"/>
                        <w:gridCol w:w="1011"/>
                        <w:gridCol w:w="1009"/>
                        <w:gridCol w:w="1011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3938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 w:before="0" w:after="280"/>
                              <w:ind w:right="60" w:firstLine="70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right="60" w:firstLine="708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ructure Matrix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07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031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07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280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U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.88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245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39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I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75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.533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38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L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.155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91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37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0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AND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064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.260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.96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938" w:type="dxa"/>
                            <w:gridSpan w:val="4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ooled within-groups correlations between discriminating variables and standardized canonical discriminant functions.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938" w:type="dxa"/>
                            <w:gridSpan w:val="4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280" w:after="0"/>
                              <w:ind w:left="60" w:right="60"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*. Largest absolute correlation between each variable and any discriminant function.a, this variable was not used in the analysi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65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4"/>
        <w:gridCol w:w="1216"/>
        <w:gridCol w:w="1425"/>
        <w:gridCol w:w="1442"/>
        <w:gridCol w:w="1455"/>
      </w:tblGrid>
      <w:tr>
        <w:trPr>
          <w:tblHeader w:val="true"/>
          <w:cantSplit w:val="true"/>
        </w:trPr>
        <w:tc>
          <w:tcPr>
            <w:tcW w:w="6542" w:type="dxa"/>
            <w:gridSpan w:val="5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igenvalues</w:t>
            </w:r>
          </w:p>
        </w:tc>
      </w:tr>
      <w:tr>
        <w:trPr>
          <w:tblHeader w:val="true"/>
          <w:cantSplit w:val="true"/>
        </w:trPr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igenvalu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nonical Correlation</w:t>
            </w:r>
          </w:p>
        </w:tc>
      </w:tr>
      <w:tr>
        <w:trPr>
          <w:tblHeader w:val="true"/>
          <w:cantSplit w:val="true"/>
        </w:trPr>
        <w:tc>
          <w:tcPr>
            <w:tcW w:w="100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1" w:right="6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3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144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96</w:t>
            </w:r>
          </w:p>
        </w:tc>
      </w:tr>
      <w:tr>
        <w:trPr>
          <w:tblHeader w:val="true"/>
          <w:cantSplit w:val="true"/>
        </w:trPr>
        <w:tc>
          <w:tcPr>
            <w:tcW w:w="100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8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144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9</w:t>
            </w:r>
          </w:p>
        </w:tc>
      </w:tr>
      <w:tr>
        <w:trPr>
          <w:tblHeader w:val="true"/>
          <w:cantSplit w:val="true"/>
        </w:trPr>
        <w:tc>
          <w:tcPr>
            <w:tcW w:w="10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95</w:t>
            </w:r>
          </w:p>
        </w:tc>
      </w:tr>
      <w:tr>
        <w:trPr>
          <w:cantSplit w:val="true"/>
        </w:trPr>
        <w:tc>
          <w:tcPr>
            <w:tcW w:w="6542" w:type="dxa"/>
            <w:gridSpan w:val="5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28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First 3 canonical discriminant functions were used in the analysis.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</w:r>
    </w:p>
    <w:p>
      <w:pPr>
        <w:pStyle w:val="Normal"/>
        <w:autoSpaceDE w:val="false"/>
        <w:spacing w:lineRule="atLeast" w:line="400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</w:r>
    </w:p>
    <w:p>
      <w:pPr>
        <w:pStyle w:val="Normal"/>
        <w:autoSpaceDE w:val="false"/>
        <w:spacing w:before="0" w:after="0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>Stepwise Statistics</w:t>
      </w:r>
    </w:p>
    <w:tbl>
      <w:tblPr>
        <w:tblW w:w="138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6"/>
        <w:gridCol w:w="1009"/>
        <w:gridCol w:w="1007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blHeader w:val="true"/>
          <w:cantSplit w:val="true"/>
        </w:trPr>
        <w:tc>
          <w:tcPr>
            <w:tcW w:w="13830" w:type="dxa"/>
            <w:gridSpan w:val="14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Variables Entered/Removed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,b,c,d</w:t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ep</w:t>
            </w:r>
          </w:p>
        </w:tc>
        <w:tc>
          <w:tcPr>
            <w:tcW w:w="100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tered</w:t>
            </w:r>
          </w:p>
        </w:tc>
        <w:tc>
          <w:tcPr>
            <w:tcW w:w="12095" w:type="dxa"/>
            <w:gridSpan w:val="12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ilks' Lambda</w:t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0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1</w:t>
            </w:r>
          </w:p>
        </w:tc>
        <w:tc>
          <w:tcPr>
            <w:tcW w:w="100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2</w:t>
            </w:r>
          </w:p>
        </w:tc>
        <w:tc>
          <w:tcPr>
            <w:tcW w:w="100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3</w:t>
            </w:r>
          </w:p>
        </w:tc>
        <w:tc>
          <w:tcPr>
            <w:tcW w:w="4032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xact F</w:t>
            </w:r>
          </w:p>
        </w:tc>
        <w:tc>
          <w:tcPr>
            <w:tcW w:w="4032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pproximate F</w:t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1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2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1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2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</w:t>
            </w:r>
          </w:p>
        </w:tc>
        <w:tc>
          <w:tcPr>
            <w:tcW w:w="100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69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9.000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.197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9.000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L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1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9.000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039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6.000</w:t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I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99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9.000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.985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0.922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3830" w:type="dxa"/>
            <w:gridSpan w:val="14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 each step, the variable that minimizes the overall Wilks' Lambda is entered.</w:t>
            </w:r>
          </w:p>
        </w:tc>
      </w:tr>
      <w:tr>
        <w:trPr>
          <w:tblHeader w:val="true"/>
          <w:cantSplit w:val="true"/>
        </w:trPr>
        <w:tc>
          <w:tcPr>
            <w:tcW w:w="13830" w:type="dxa"/>
            <w:gridSpan w:val="1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Maximum number of steps is 8.</w:t>
            </w:r>
          </w:p>
        </w:tc>
      </w:tr>
      <w:tr>
        <w:trPr>
          <w:tblHeader w:val="true"/>
          <w:cantSplit w:val="true"/>
        </w:trPr>
        <w:tc>
          <w:tcPr>
            <w:tcW w:w="13830" w:type="dxa"/>
            <w:gridSpan w:val="1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. Minimum partial F to enter is 3.84.</w:t>
            </w:r>
          </w:p>
        </w:tc>
      </w:tr>
      <w:tr>
        <w:trPr>
          <w:tblHeader w:val="true"/>
          <w:cantSplit w:val="true"/>
        </w:trPr>
        <w:tc>
          <w:tcPr>
            <w:tcW w:w="13830" w:type="dxa"/>
            <w:gridSpan w:val="1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. Maximum partial F to remove is 2.71.</w:t>
            </w:r>
          </w:p>
        </w:tc>
      </w:tr>
      <w:tr>
        <w:trPr>
          <w:cantSplit w:val="true"/>
        </w:trPr>
        <w:tc>
          <w:tcPr>
            <w:tcW w:w="13830" w:type="dxa"/>
            <w:gridSpan w:val="1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. F level, tolerance, or VIN insufficient for further computation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spacing w:before="280" w:after="2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6838" w:h="20183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280" w:after="28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before="0" w:after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before="0" w:after="0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before="0" w:after="0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styleId="Heading2Char">
    <w:name w:val="Heading 2 Char"/>
    <w:basedOn w:val="DefaultParagraphFont"/>
    <w:qFormat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styleId="Heading3Char">
    <w:name w:val="Heading 3 Char"/>
    <w:basedOn w:val="DefaultParagraphFont"/>
    <w:qFormat/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57:00Z</dcterms:created>
  <dc:creator>xia</dc:creator>
  <dc:description/>
  <dc:language>en-US</dc:language>
  <cp:lastModifiedBy>xia</cp:lastModifiedBy>
  <dcterms:modified xsi:type="dcterms:W3CDTF">2011-10-21T13:57:00Z</dcterms:modified>
  <cp:revision>2</cp:revision>
  <dc:subject/>
  <dc:title/>
</cp:coreProperties>
</file>